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724CE" w14:textId="7E1F0D1A" w:rsidR="00E76723" w:rsidRPr="00C9171D" w:rsidRDefault="00E76723" w:rsidP="00E76723">
      <w:pPr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</w:pPr>
      <w:r w:rsidRPr="00C9171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 xml:space="preserve">Supplementary Table </w:t>
      </w:r>
      <w:r w:rsidR="00A95F46" w:rsidRPr="00C9171D">
        <w:rPr>
          <w:rFonts w:ascii="Times New Roman" w:eastAsia="Cambria" w:hAnsi="Times New Roman" w:cs="Times New Roman" w:hint="eastAsia"/>
          <w:b/>
          <w:kern w:val="0"/>
          <w:sz w:val="24"/>
          <w:lang w:eastAsia="en-US"/>
          <w14:ligatures w14:val="none"/>
        </w:rPr>
        <w:t>2</w:t>
      </w:r>
      <w:r w:rsidRPr="00C9171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 xml:space="preserve">. Correlation Analysis between </w:t>
      </w:r>
      <w:r w:rsidR="0031590A" w:rsidRPr="00C9171D">
        <w:rPr>
          <w:rFonts w:ascii="Times New Roman" w:eastAsia="Cambria" w:hAnsi="Times New Roman" w:cs="Times New Roman" w:hint="eastAsia"/>
          <w:b/>
          <w:kern w:val="0"/>
          <w:sz w:val="24"/>
          <w:lang w:eastAsia="en-US"/>
          <w14:ligatures w14:val="none"/>
        </w:rPr>
        <w:t xml:space="preserve">Markers of </w:t>
      </w:r>
      <w:r w:rsidRPr="00C9171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>Liver Function</w:t>
      </w:r>
      <w:r w:rsidR="0031590A" w:rsidRPr="00C9171D">
        <w:rPr>
          <w:rFonts w:ascii="Times New Roman" w:eastAsia="Cambria" w:hAnsi="Times New Roman" w:cs="Times New Roman" w:hint="eastAsia"/>
          <w:b/>
          <w:kern w:val="0"/>
          <w:sz w:val="24"/>
          <w:lang w:eastAsia="en-US"/>
          <w14:ligatures w14:val="none"/>
        </w:rPr>
        <w:t xml:space="preserve"> </w:t>
      </w:r>
      <w:r w:rsidRPr="00C9171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 xml:space="preserve">and </w:t>
      </w:r>
      <w:r w:rsidR="00F868E5" w:rsidRPr="00C9171D">
        <w:rPr>
          <w:rFonts w:ascii="Times New Roman" w:eastAsia="Cambria" w:hAnsi="Times New Roman" w:cs="Times New Roman" w:hint="eastAsia"/>
          <w:b/>
          <w:kern w:val="0"/>
          <w:sz w:val="24"/>
          <w:lang w:eastAsia="en-US"/>
          <w14:ligatures w14:val="none"/>
        </w:rPr>
        <w:t>C</w:t>
      </w:r>
      <w:r w:rsidR="00F868E5" w:rsidRPr="00C9171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 xml:space="preserve">ardiovascular Health (CVH) </w:t>
      </w:r>
      <w:r w:rsidR="0031590A" w:rsidRPr="00C9171D">
        <w:rPr>
          <w:rFonts w:ascii="Times New Roman" w:eastAsia="Cambria" w:hAnsi="Times New Roman" w:cs="Times New Roman" w:hint="eastAsia"/>
          <w:b/>
          <w:kern w:val="0"/>
          <w:sz w:val="24"/>
          <w:lang w:eastAsia="en-US"/>
          <w14:ligatures w14:val="none"/>
        </w:rPr>
        <w:t>component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2119"/>
        <w:gridCol w:w="3354"/>
      </w:tblGrid>
      <w:tr w:rsidR="00E76723" w:rsidRPr="00E76723" w14:paraId="7A397240" w14:textId="77777777" w:rsidTr="00C630A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0BF224" w14:textId="18FADD31" w:rsidR="00E76723" w:rsidRPr="00E76723" w:rsidRDefault="0031590A" w:rsidP="00E76723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Markers of </w:t>
            </w:r>
            <w:r w:rsidRPr="00E76723">
              <w:rPr>
                <w:b/>
                <w:bCs/>
              </w:rPr>
              <w:t>Liver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5519EF" w14:textId="3D8ADD28" w:rsidR="00E76723" w:rsidRPr="00E76723" w:rsidRDefault="00E76723" w:rsidP="00E76723">
            <w:pPr>
              <w:rPr>
                <w:rFonts w:hint="eastAsia"/>
                <w:b/>
                <w:bCs/>
              </w:rPr>
            </w:pPr>
            <w:r w:rsidRPr="00E76723">
              <w:rPr>
                <w:b/>
                <w:bCs/>
              </w:rPr>
              <w:t xml:space="preserve">CVH </w:t>
            </w:r>
            <w:r w:rsidR="0031590A">
              <w:rPr>
                <w:rFonts w:hint="eastAsia"/>
                <w:b/>
                <w:bCs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D0AAE8" w14:textId="77777777" w:rsidR="00E76723" w:rsidRPr="00E76723" w:rsidRDefault="00E76723" w:rsidP="00E76723">
            <w:pPr>
              <w:rPr>
                <w:rFonts w:hint="eastAsia"/>
                <w:b/>
                <w:bCs/>
              </w:rPr>
            </w:pPr>
            <w:r w:rsidRPr="00E76723">
              <w:rPr>
                <w:b/>
                <w:bCs/>
              </w:rPr>
              <w:t>Correlation Coefficient (95% CI)</w:t>
            </w:r>
          </w:p>
        </w:tc>
      </w:tr>
      <w:tr w:rsidR="00E76723" w:rsidRPr="00E76723" w14:paraId="3E43D84E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E0F7A4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rPr>
                <w:b/>
                <w:bCs/>
              </w:rPr>
              <w:t>AL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8901C1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152546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16 (-0.029, -0.002)*</w:t>
            </w:r>
          </w:p>
        </w:tc>
      </w:tr>
      <w:tr w:rsidR="00E76723" w:rsidRPr="00E76723" w14:paraId="68D29AFE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CDF510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3F40A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A0185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31 (0.018, 0.045)*</w:t>
            </w:r>
          </w:p>
        </w:tc>
      </w:tr>
      <w:tr w:rsidR="00E76723" w:rsidRPr="00E76723" w14:paraId="204DE86D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90F6DC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5B480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E773A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06 (-0.019, 0.008)</w:t>
            </w:r>
          </w:p>
        </w:tc>
      </w:tr>
      <w:tr w:rsidR="00E76723" w:rsidRPr="00E76723" w14:paraId="1C81973E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DA6DFE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BAA5A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71E59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11 (-0.024, 0.003)</w:t>
            </w:r>
          </w:p>
        </w:tc>
      </w:tr>
      <w:tr w:rsidR="00E76723" w:rsidRPr="00E76723" w14:paraId="00006D5D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93E0A5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1DD97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2D1EB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41 (-0.155, -0.128)*</w:t>
            </w:r>
          </w:p>
        </w:tc>
      </w:tr>
      <w:tr w:rsidR="00E76723" w:rsidRPr="00E76723" w14:paraId="10F8A023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702735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9CEC5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2426FE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43 (-0.156, -0.129)*</w:t>
            </w:r>
          </w:p>
        </w:tc>
      </w:tr>
      <w:tr w:rsidR="00E76723" w:rsidRPr="00E76723" w14:paraId="0E89134C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242B98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A927A1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623B4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43 (-0.056, -0.029)*</w:t>
            </w:r>
          </w:p>
        </w:tc>
      </w:tr>
      <w:tr w:rsidR="00E76723" w:rsidRPr="00E76723" w14:paraId="0A111790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B611DE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D84185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567D4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43 (-0.056, -0.029)*</w:t>
            </w:r>
          </w:p>
        </w:tc>
      </w:tr>
      <w:tr w:rsidR="00E76723" w:rsidRPr="00E76723" w14:paraId="627122E8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C1B213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rPr>
                <w:b/>
                <w:bCs/>
              </w:rPr>
              <w:t>AS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D956AC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DEE12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17 (0.004, 0.031)*</w:t>
            </w:r>
          </w:p>
        </w:tc>
      </w:tr>
      <w:tr w:rsidR="00E76723" w:rsidRPr="00E76723" w14:paraId="768CAA49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551AE4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F552ED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7B2D7C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09 (-0.004, 0.023)</w:t>
            </w:r>
          </w:p>
        </w:tc>
      </w:tr>
      <w:tr w:rsidR="00E76723" w:rsidRPr="00E76723" w14:paraId="77A9EF28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6DB439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7B25E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0729AC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04 (-0.009, 0.018)</w:t>
            </w:r>
          </w:p>
        </w:tc>
      </w:tr>
      <w:tr w:rsidR="00E76723" w:rsidRPr="00E76723" w14:paraId="1577EA4B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48CA64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8937B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2B5C1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16 (-0.029, -0.002)*</w:t>
            </w:r>
          </w:p>
        </w:tc>
      </w:tr>
      <w:tr w:rsidR="00E76723" w:rsidRPr="00E76723" w14:paraId="62B6F384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640B39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0F6A96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78F760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27 (-0.041, -0.014)*</w:t>
            </w:r>
          </w:p>
        </w:tc>
      </w:tr>
      <w:tr w:rsidR="00E76723" w:rsidRPr="00E76723" w14:paraId="5C900F6F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A90066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80FCAE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6A7ED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59 (-0.073, -0.046)*</w:t>
            </w:r>
          </w:p>
        </w:tc>
      </w:tr>
      <w:tr w:rsidR="00E76723" w:rsidRPr="00E76723" w14:paraId="576BB1D6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AD0AAA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7EE07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7624B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25 (-0.039, -0.012)*</w:t>
            </w:r>
          </w:p>
        </w:tc>
      </w:tr>
      <w:tr w:rsidR="00E76723" w:rsidRPr="00E76723" w14:paraId="1166A8A2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923668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3E218D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99FC09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61 (-0.074, -0.047)*</w:t>
            </w:r>
          </w:p>
        </w:tc>
      </w:tr>
      <w:tr w:rsidR="00E76723" w:rsidRPr="00E76723" w14:paraId="791E35DB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600DA5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rPr>
                <w:b/>
                <w:bCs/>
              </w:rPr>
              <w:t>GG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F82EA9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22DA51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35 (-0.048, -0.021)*</w:t>
            </w:r>
          </w:p>
        </w:tc>
      </w:tr>
      <w:tr w:rsidR="00E76723" w:rsidRPr="00E76723" w14:paraId="35541D78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0509FF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5D43C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FE9984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26 (-0.039, -0.012)*</w:t>
            </w:r>
          </w:p>
        </w:tc>
      </w:tr>
      <w:tr w:rsidR="00E76723" w:rsidRPr="00E76723" w14:paraId="12A73C95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6FB4721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E4A23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30011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77 (-0.091, -0.064)*</w:t>
            </w:r>
          </w:p>
        </w:tc>
      </w:tr>
      <w:tr w:rsidR="00E76723" w:rsidRPr="00E76723" w14:paraId="4C26FDBD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CBD69A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F4ADD0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BCAC33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51 (-0.065, -0.038)*</w:t>
            </w:r>
          </w:p>
        </w:tc>
      </w:tr>
      <w:tr w:rsidR="00E76723" w:rsidRPr="00E76723" w14:paraId="6FE8631E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E11401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C923C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6DA890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80 (-0.094, -0.067)*</w:t>
            </w:r>
          </w:p>
        </w:tc>
      </w:tr>
      <w:tr w:rsidR="00E76723" w:rsidRPr="00E76723" w14:paraId="7170C5CF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2F68B0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D00C44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736EDD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23 (-0.136, -0.110)*</w:t>
            </w:r>
          </w:p>
        </w:tc>
      </w:tr>
      <w:tr w:rsidR="00E76723" w:rsidRPr="00E76723" w14:paraId="1350FA4E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6198E1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329AD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6A5524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74 (-0.087, -0.060)*</w:t>
            </w:r>
          </w:p>
        </w:tc>
      </w:tr>
      <w:tr w:rsidR="00E76723" w:rsidRPr="00E76723" w14:paraId="04E09752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9F4CF7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58764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BE2D66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10 (-0.123, -0.097)*</w:t>
            </w:r>
          </w:p>
        </w:tc>
      </w:tr>
      <w:tr w:rsidR="00E76723" w:rsidRPr="00E76723" w14:paraId="51D2D0FC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19E29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rPr>
                <w:b/>
                <w:bCs/>
              </w:rPr>
              <w:t>ALP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172886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7AA32D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61 (-0.074, -0.047)*</w:t>
            </w:r>
          </w:p>
        </w:tc>
      </w:tr>
      <w:tr w:rsidR="00E76723" w:rsidRPr="00E76723" w14:paraId="5BDFF5BD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A83302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B996F1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E04C6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05 (-0.118, -0.092)*</w:t>
            </w:r>
          </w:p>
        </w:tc>
      </w:tr>
      <w:tr w:rsidR="00E76723" w:rsidRPr="00E76723" w14:paraId="66216CF6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E34A46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A5278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E99C63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62 (-0.075, -0.049)*</w:t>
            </w:r>
          </w:p>
        </w:tc>
      </w:tr>
      <w:tr w:rsidR="00E76723" w:rsidRPr="00E76723" w14:paraId="0C20CB62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5E01E5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7B7094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9AB50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61 (-0.075, -0.048)*</w:t>
            </w:r>
          </w:p>
        </w:tc>
      </w:tr>
      <w:tr w:rsidR="00E76723" w:rsidRPr="00E76723" w14:paraId="7632E0AE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27144A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4242BC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06F6B3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33 (-0.147, -0.120)*</w:t>
            </w:r>
          </w:p>
        </w:tc>
      </w:tr>
      <w:tr w:rsidR="00E76723" w:rsidRPr="00E76723" w14:paraId="1EAC4517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E26122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B51AC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D25FA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17 (-0.130, -0.104)*</w:t>
            </w:r>
          </w:p>
        </w:tc>
      </w:tr>
      <w:tr w:rsidR="00E76723" w:rsidRPr="00E76723" w14:paraId="65454A04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E33867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F7B856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678AD0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46 (-0.159, -0.133)*</w:t>
            </w:r>
          </w:p>
        </w:tc>
      </w:tr>
      <w:tr w:rsidR="00E76723" w:rsidRPr="00E76723" w14:paraId="6294E777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35706B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26811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33A02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145 (-0.158, -0.132)*</w:t>
            </w:r>
          </w:p>
        </w:tc>
      </w:tr>
      <w:tr w:rsidR="00E76723" w:rsidRPr="00E76723" w14:paraId="664CD7B8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80A98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rPr>
                <w:b/>
                <w:bCs/>
              </w:rPr>
              <w:t>Albumi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F39B9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A4047C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82 (0.068, 0.095)*</w:t>
            </w:r>
          </w:p>
        </w:tc>
      </w:tr>
      <w:tr w:rsidR="00E76723" w:rsidRPr="00E76723" w14:paraId="4EA5851E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FCA368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15A665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9D53D3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148 (0.135, 0.161)*</w:t>
            </w:r>
          </w:p>
        </w:tc>
      </w:tr>
      <w:tr w:rsidR="00E76723" w:rsidRPr="00E76723" w14:paraId="5A4F14AD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F0A3F8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CF334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EF81B1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08 (-0.005, 0.022)</w:t>
            </w:r>
          </w:p>
        </w:tc>
      </w:tr>
      <w:tr w:rsidR="00E76723" w:rsidRPr="00E76723" w14:paraId="57D869D4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D92596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83C52E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305FD0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075 (0.061, 0.088)*</w:t>
            </w:r>
          </w:p>
        </w:tc>
      </w:tr>
      <w:tr w:rsidR="00E76723" w:rsidRPr="00E76723" w14:paraId="4F05DD3D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60DDDB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2BED5B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3D8AE2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280 (0.267, 0.292)*</w:t>
            </w:r>
          </w:p>
        </w:tc>
      </w:tr>
      <w:tr w:rsidR="00E76723" w:rsidRPr="00E76723" w14:paraId="711037AF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053E89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3CCB48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4F8E3A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-0.050 (-0.063, -0.036)*</w:t>
            </w:r>
          </w:p>
        </w:tc>
      </w:tr>
      <w:tr w:rsidR="00E76723" w:rsidRPr="00E76723" w14:paraId="25EF6631" w14:textId="77777777" w:rsidTr="00C630A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353514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420787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276F8F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0.183 (0.170, 0.196)*</w:t>
            </w:r>
          </w:p>
        </w:tc>
      </w:tr>
      <w:tr w:rsidR="00E76723" w:rsidRPr="00E76723" w14:paraId="016D3E74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3023D7" w14:textId="77777777" w:rsidR="00E76723" w:rsidRPr="00E76723" w:rsidRDefault="00E76723" w:rsidP="00E7672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DBD83C" w14:textId="77777777" w:rsidR="00E76723" w:rsidRPr="00E76723" w:rsidRDefault="00E76723" w:rsidP="00E76723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032347" w14:textId="290BC8BC" w:rsidR="00E76723" w:rsidRPr="00E76723" w:rsidRDefault="00C630AA" w:rsidP="00E76723">
            <w:pPr>
              <w:pStyle w:val="a9"/>
              <w:numPr>
                <w:ilvl w:val="1"/>
                <w:numId w:val="2"/>
              </w:numPr>
              <w:rPr>
                <w:rFonts w:hint="eastAsia"/>
              </w:rPr>
            </w:pPr>
            <w:r>
              <w:rPr>
                <w:rFonts w:hint="eastAsia"/>
              </w:rPr>
              <w:t>(0</w:t>
            </w:r>
            <w:r w:rsidR="00E76723" w:rsidRPr="00E76723">
              <w:t>.089, 0.116)*</w:t>
            </w:r>
          </w:p>
        </w:tc>
      </w:tr>
      <w:tr w:rsidR="008B0F46" w:rsidRPr="00E76723" w14:paraId="32BBF47F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FFD14C" w14:textId="1DDA70B2" w:rsidR="008B0F46" w:rsidRPr="00E76723" w:rsidRDefault="008B0F46" w:rsidP="008B0F46">
            <w:pPr>
              <w:rPr>
                <w:rFonts w:hint="eastAsia"/>
              </w:rPr>
            </w:pPr>
            <w:r>
              <w:rPr>
                <w:rFonts w:hint="eastAsia"/>
              </w:rPr>
              <w:t>AST/</w:t>
            </w:r>
            <w:r w:rsidR="00461D94">
              <w:rPr>
                <w:rFonts w:hint="eastAsia"/>
              </w:rPr>
              <w:t>AL</w:t>
            </w: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0D0954" w14:textId="07E9BACC" w:rsidR="008B0F46" w:rsidRPr="00E76723" w:rsidRDefault="008B0F46" w:rsidP="008B0F46">
            <w:pPr>
              <w:rPr>
                <w:rFonts w:hint="eastAsia"/>
              </w:rPr>
            </w:pPr>
            <w:r w:rsidRPr="00E76723">
              <w:t>HEI-2015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2BC89D" w14:textId="34899C09" w:rsidR="008B0F46" w:rsidRDefault="008B0F46" w:rsidP="008B0F46">
            <w:pPr>
              <w:rPr>
                <w:rFonts w:hint="eastAsia"/>
              </w:rPr>
            </w:pPr>
            <w:r w:rsidRPr="000317F3">
              <w:t>0.038 (0.024, 0.051)*</w:t>
            </w:r>
          </w:p>
        </w:tc>
      </w:tr>
      <w:tr w:rsidR="008B0F46" w:rsidRPr="00E76723" w14:paraId="64EF3E07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0E049E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BD3F386" w14:textId="2CAFE35A" w:rsidR="008B0F46" w:rsidRPr="00E76723" w:rsidRDefault="008B0F46" w:rsidP="008B0F46">
            <w:pPr>
              <w:rPr>
                <w:rFonts w:hint="eastAsia"/>
              </w:rPr>
            </w:pPr>
            <w:r w:rsidRPr="00E76723">
              <w:t>Physical activ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D321227" w14:textId="29CE4730" w:rsidR="008B0F46" w:rsidRDefault="008B0F46" w:rsidP="008B0F46">
            <w:pPr>
              <w:rPr>
                <w:rFonts w:hint="eastAsia"/>
              </w:rPr>
            </w:pPr>
            <w:r w:rsidRPr="000317F3">
              <w:t>-0.052 (-0.065, -0.038)*</w:t>
            </w:r>
          </w:p>
        </w:tc>
      </w:tr>
      <w:tr w:rsidR="008B0F46" w:rsidRPr="00E76723" w14:paraId="6FB1D31D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17590B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6BFD4B0" w14:textId="72B1B2DB" w:rsidR="008B0F46" w:rsidRPr="00E76723" w:rsidRDefault="008B0F46" w:rsidP="008B0F46">
            <w:pPr>
              <w:rPr>
                <w:rFonts w:hint="eastAsia"/>
              </w:rPr>
            </w:pPr>
            <w:r w:rsidRPr="00E76723">
              <w:t>Nicotine expo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4F27AC" w14:textId="22BB83A5" w:rsidR="008B0F46" w:rsidRDefault="008B0F46" w:rsidP="008B0F46">
            <w:pPr>
              <w:rPr>
                <w:rFonts w:hint="eastAsia"/>
              </w:rPr>
            </w:pPr>
            <w:r w:rsidRPr="000317F3">
              <w:t>0.011 (-0.002, 0.025)</w:t>
            </w:r>
          </w:p>
        </w:tc>
      </w:tr>
      <w:tr w:rsidR="008B0F46" w:rsidRPr="00E76723" w14:paraId="651BF4E6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A44A3F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C11AF7" w14:textId="2627807C" w:rsidR="008B0F46" w:rsidRPr="00E76723" w:rsidRDefault="008B0F46" w:rsidP="008B0F46">
            <w:pPr>
              <w:rPr>
                <w:rFonts w:hint="eastAsia"/>
              </w:rPr>
            </w:pPr>
            <w:r w:rsidRPr="00E76723">
              <w:t>Sleep dur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346BE5" w14:textId="68806334" w:rsidR="008B0F46" w:rsidRDefault="008B0F46" w:rsidP="008B0F46">
            <w:pPr>
              <w:rPr>
                <w:rFonts w:hint="eastAsia"/>
              </w:rPr>
            </w:pPr>
            <w:r w:rsidRPr="008B0F46">
              <w:rPr>
                <w:rFonts w:hint="eastAsia"/>
              </w:rPr>
              <w:t>-0.008 (-0.022, 0.005)</w:t>
            </w:r>
          </w:p>
        </w:tc>
      </w:tr>
      <w:tr w:rsidR="008B0F46" w:rsidRPr="00E76723" w14:paraId="65701B8C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5C1211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2DF88E" w14:textId="5478D183" w:rsidR="008B0F46" w:rsidRPr="00E76723" w:rsidRDefault="008B0F46" w:rsidP="008B0F46">
            <w:pPr>
              <w:rPr>
                <w:rFonts w:hint="eastAsia"/>
              </w:rPr>
            </w:pPr>
            <w:r w:rsidRPr="00E76723">
              <w:t>BMI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9A54C62" w14:textId="0B0EC297" w:rsidR="008B0F46" w:rsidRDefault="008B0F46" w:rsidP="008B0F46">
            <w:pPr>
              <w:rPr>
                <w:rFonts w:hint="eastAsia"/>
              </w:rPr>
            </w:pPr>
            <w:r w:rsidRPr="000317F3">
              <w:t>0.251 (0.238, 0.263)*</w:t>
            </w:r>
          </w:p>
        </w:tc>
      </w:tr>
      <w:tr w:rsidR="008B0F46" w:rsidRPr="00E76723" w14:paraId="25E5E91C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360A6F3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F15EF1" w14:textId="3A0A7ED5" w:rsidR="008B0F46" w:rsidRPr="00E76723" w:rsidRDefault="008B0F46" w:rsidP="008B0F46">
            <w:pPr>
              <w:rPr>
                <w:rFonts w:hint="eastAsia"/>
              </w:rPr>
            </w:pPr>
            <w:r w:rsidRPr="00E76723">
              <w:t>Blood lipi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D412E7" w14:textId="31F03FB6" w:rsidR="008B0F46" w:rsidRDefault="008B0F46" w:rsidP="008B0F46">
            <w:pPr>
              <w:rPr>
                <w:rFonts w:hint="eastAsia"/>
              </w:rPr>
            </w:pPr>
            <w:r w:rsidRPr="008B0F46">
              <w:rPr>
                <w:rFonts w:hint="eastAsia"/>
              </w:rPr>
              <w:t>0.182 (0.169, 0.195)*</w:t>
            </w:r>
          </w:p>
        </w:tc>
      </w:tr>
      <w:tr w:rsidR="008B0F46" w:rsidRPr="00E76723" w14:paraId="008D5E9E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853ACF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2E129B" w14:textId="3FB08EF7" w:rsidR="008B0F46" w:rsidRPr="00E76723" w:rsidRDefault="008B0F46" w:rsidP="008B0F46">
            <w:pPr>
              <w:rPr>
                <w:rFonts w:hint="eastAsia"/>
              </w:rPr>
            </w:pPr>
            <w:r w:rsidRPr="00E76723">
              <w:t>Blood gluco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8CA470" w14:textId="5286011A" w:rsidR="008B0F46" w:rsidRDefault="008B0F46" w:rsidP="008B0F46">
            <w:pPr>
              <w:rPr>
                <w:rFonts w:hint="eastAsia"/>
              </w:rPr>
            </w:pPr>
            <w:r w:rsidRPr="000317F3">
              <w:t>0.068 (0.055, 0.081)*</w:t>
            </w:r>
          </w:p>
        </w:tc>
      </w:tr>
      <w:tr w:rsidR="008B0F46" w:rsidRPr="00E76723" w14:paraId="0D00BB0A" w14:textId="77777777" w:rsidTr="00C630AA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315D95" w14:textId="77777777" w:rsidR="008B0F46" w:rsidRPr="00E76723" w:rsidRDefault="008B0F46" w:rsidP="008B0F46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DFE42A" w14:textId="73696E8C" w:rsidR="008B0F46" w:rsidRPr="00E76723" w:rsidRDefault="008B0F46" w:rsidP="008B0F46">
            <w:pPr>
              <w:rPr>
                <w:rFonts w:hint="eastAsia"/>
              </w:rPr>
            </w:pPr>
            <w:r w:rsidRPr="00E76723">
              <w:t>Blood pressur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40DA3B" w14:textId="553FF3DC" w:rsidR="008B0F46" w:rsidRDefault="008B0F46" w:rsidP="008B0F46">
            <w:pPr>
              <w:rPr>
                <w:rFonts w:hint="eastAsia"/>
              </w:rPr>
            </w:pPr>
            <w:r w:rsidRPr="008B0F46">
              <w:rPr>
                <w:rFonts w:hint="eastAsia"/>
              </w:rPr>
              <w:t>-0.003 (-0.017, 0.010)</w:t>
            </w:r>
          </w:p>
        </w:tc>
      </w:tr>
    </w:tbl>
    <w:p w14:paraId="36909B1F" w14:textId="77777777" w:rsidR="00F868E5" w:rsidRPr="00F868E5" w:rsidRDefault="00F868E5" w:rsidP="00F868E5">
      <w:pPr>
        <w:rPr>
          <w:rFonts w:hint="eastAsia"/>
        </w:rPr>
      </w:pPr>
      <w:r w:rsidRPr="00F868E5">
        <w:t xml:space="preserve">Notes:  </w:t>
      </w:r>
    </w:p>
    <w:p w14:paraId="649BCF5F" w14:textId="0C1D494E" w:rsidR="00F868E5" w:rsidRPr="00F868E5" w:rsidRDefault="00F868E5" w:rsidP="00F868E5">
      <w:pPr>
        <w:rPr>
          <w:rFonts w:hint="eastAsia"/>
        </w:rPr>
      </w:pPr>
      <w:r w:rsidRPr="00F868E5">
        <w:t>1. All correlation coefficients were calculated using Pearson's correlation test</w:t>
      </w:r>
      <w:r>
        <w:rPr>
          <w:rFonts w:hint="eastAsia"/>
        </w:rPr>
        <w:t>.</w:t>
      </w:r>
    </w:p>
    <w:p w14:paraId="6B8014FA" w14:textId="77777777" w:rsidR="00F868E5" w:rsidRDefault="00F868E5" w:rsidP="00E76723">
      <w:pPr>
        <w:rPr>
          <w:rFonts w:hint="eastAsia"/>
        </w:rPr>
      </w:pPr>
      <w:r w:rsidRPr="00F868E5">
        <w:t>2. *</w:t>
      </w:r>
      <w:r>
        <w:rPr>
          <w:rFonts w:hint="eastAsia"/>
        </w:rPr>
        <w:t xml:space="preserve">: </w:t>
      </w:r>
      <w:r w:rsidRPr="00F868E5">
        <w:t>P &lt; 0.05 was considered statistically significant.</w:t>
      </w:r>
    </w:p>
    <w:p w14:paraId="7154A9BF" w14:textId="40DFF9D4" w:rsidR="00E76723" w:rsidRPr="00E76723" w:rsidRDefault="00E76723" w:rsidP="00E76723">
      <w:pPr>
        <w:rPr>
          <w:rFonts w:hint="eastAsia"/>
        </w:rPr>
      </w:pPr>
      <w:r w:rsidRPr="00E76723">
        <w:rPr>
          <w:b/>
          <w:bCs/>
        </w:rPr>
        <w:t>Abbreviations</w:t>
      </w:r>
      <w:r w:rsidRPr="00E76723">
        <w:t xml:space="preserve">: </w:t>
      </w:r>
      <w:r w:rsidR="00F868E5" w:rsidRPr="00E76723">
        <w:t xml:space="preserve">CVH: </w:t>
      </w:r>
      <w:r w:rsidR="00F868E5">
        <w:rPr>
          <w:rFonts w:hint="eastAsia"/>
        </w:rPr>
        <w:t>c</w:t>
      </w:r>
      <w:r w:rsidR="00F868E5" w:rsidRPr="00E76723">
        <w:t xml:space="preserve">ardiovascular </w:t>
      </w:r>
      <w:r w:rsidR="00F868E5">
        <w:rPr>
          <w:rFonts w:hint="eastAsia"/>
        </w:rPr>
        <w:t>h</w:t>
      </w:r>
      <w:r w:rsidR="00F868E5" w:rsidRPr="00E76723">
        <w:t>ealth</w:t>
      </w:r>
      <w:r w:rsidR="00F868E5">
        <w:rPr>
          <w:rFonts w:hint="eastAsia"/>
        </w:rPr>
        <w:t>;</w:t>
      </w:r>
      <w:r w:rsidR="00F868E5" w:rsidRPr="00E76723">
        <w:t xml:space="preserve"> </w:t>
      </w:r>
      <w:r w:rsidR="00F868E5" w:rsidRPr="00F868E5">
        <w:t xml:space="preserve">CI: </w:t>
      </w:r>
      <w:r w:rsidR="00F868E5">
        <w:rPr>
          <w:rFonts w:hint="eastAsia"/>
        </w:rPr>
        <w:t>c</w:t>
      </w:r>
      <w:r w:rsidR="00F868E5" w:rsidRPr="00F868E5">
        <w:t xml:space="preserve">onfidence </w:t>
      </w:r>
      <w:r w:rsidR="00F868E5">
        <w:rPr>
          <w:rFonts w:hint="eastAsia"/>
        </w:rPr>
        <w:t>i</w:t>
      </w:r>
      <w:r w:rsidR="00F868E5" w:rsidRPr="00F868E5">
        <w:t>nterval</w:t>
      </w:r>
      <w:r w:rsidR="00F868E5">
        <w:rPr>
          <w:rFonts w:hint="eastAsia"/>
        </w:rPr>
        <w:t>;</w:t>
      </w:r>
      <w:r w:rsidR="00F868E5" w:rsidRPr="00E76723">
        <w:t xml:space="preserve"> </w:t>
      </w:r>
      <w:r w:rsidRPr="00E76723">
        <w:t>ALT: Alanine Aminotransferase; AST: Aspartate Aminotransferase; GGT: Gamma-Glutamyl Transferase; ALP: Alkaline Phosphatase; BMI: Body Mass Index; HEI-2015: Healthy Eating Index-2015</w:t>
      </w:r>
      <w:r w:rsidR="00F868E5">
        <w:rPr>
          <w:rFonts w:hint="eastAsia"/>
        </w:rPr>
        <w:t>.</w:t>
      </w:r>
    </w:p>
    <w:p w14:paraId="359E1A57" w14:textId="57283AC5" w:rsidR="00DB35DF" w:rsidRDefault="00DB35DF" w:rsidP="00E76723">
      <w:pPr>
        <w:rPr>
          <w:rFonts w:hint="eastAsia"/>
        </w:rPr>
      </w:pPr>
    </w:p>
    <w:sectPr w:rsidR="00DB3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7DDC4" w14:textId="77777777" w:rsidR="009A427A" w:rsidRDefault="009A427A" w:rsidP="00E767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653180" w14:textId="77777777" w:rsidR="009A427A" w:rsidRDefault="009A427A" w:rsidP="00E767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4D2AF" w14:textId="77777777" w:rsidR="009A427A" w:rsidRDefault="009A427A" w:rsidP="00E767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C3E302" w14:textId="77777777" w:rsidR="009A427A" w:rsidRDefault="009A427A" w:rsidP="00E767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F0D4C"/>
    <w:multiLevelType w:val="multilevel"/>
    <w:tmpl w:val="7F22C7B0"/>
    <w:lvl w:ilvl="0"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02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55752A"/>
    <w:multiLevelType w:val="hybridMultilevel"/>
    <w:tmpl w:val="77E2A9EE"/>
    <w:lvl w:ilvl="0" w:tplc="0AE0AA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41F7568"/>
    <w:multiLevelType w:val="multilevel"/>
    <w:tmpl w:val="DDFCD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4437581">
    <w:abstractNumId w:val="2"/>
  </w:num>
  <w:num w:numId="2" w16cid:durableId="791438105">
    <w:abstractNumId w:val="0"/>
  </w:num>
  <w:num w:numId="3" w16cid:durableId="13121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BA"/>
    <w:rsid w:val="000D2AD1"/>
    <w:rsid w:val="0014058B"/>
    <w:rsid w:val="001965C9"/>
    <w:rsid w:val="002038AD"/>
    <w:rsid w:val="00210503"/>
    <w:rsid w:val="002D281B"/>
    <w:rsid w:val="0031590A"/>
    <w:rsid w:val="00382C3E"/>
    <w:rsid w:val="00461D94"/>
    <w:rsid w:val="005B26E7"/>
    <w:rsid w:val="006501BA"/>
    <w:rsid w:val="006A2234"/>
    <w:rsid w:val="007032AE"/>
    <w:rsid w:val="00736566"/>
    <w:rsid w:val="008B0F46"/>
    <w:rsid w:val="009248B3"/>
    <w:rsid w:val="009575C7"/>
    <w:rsid w:val="009A427A"/>
    <w:rsid w:val="009F4FAD"/>
    <w:rsid w:val="00A95F46"/>
    <w:rsid w:val="00B02D95"/>
    <w:rsid w:val="00C630AA"/>
    <w:rsid w:val="00C9171D"/>
    <w:rsid w:val="00CB013F"/>
    <w:rsid w:val="00CB059F"/>
    <w:rsid w:val="00D35F7B"/>
    <w:rsid w:val="00D578B0"/>
    <w:rsid w:val="00DB35DF"/>
    <w:rsid w:val="00E76723"/>
    <w:rsid w:val="00F868E5"/>
    <w:rsid w:val="00FD0291"/>
    <w:rsid w:val="00FE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8A253"/>
  <w15:chartTrackingRefBased/>
  <w15:docId w15:val="{547EB7BC-9E09-4E88-B9D2-978CE1BA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01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1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1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1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1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1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1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1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01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0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0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01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1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01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1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1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1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1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0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1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01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1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01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1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01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01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01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67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67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67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6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3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7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9</cp:revision>
  <dcterms:created xsi:type="dcterms:W3CDTF">2024-11-14T15:37:00Z</dcterms:created>
  <dcterms:modified xsi:type="dcterms:W3CDTF">2025-02-10T16:26:00Z</dcterms:modified>
</cp:coreProperties>
</file>